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8F975" w14:textId="77777777" w:rsidR="00D76DA9" w:rsidRPr="006B5BE4" w:rsidRDefault="00D76DA9" w:rsidP="00D76DA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2"/>
      <w:r w:rsidRPr="0055116A">
        <w:rPr>
          <w:rFonts w:ascii="Times New Roman" w:hAnsi="Times New Roman" w:cs="Times New Roman"/>
          <w:b/>
          <w:sz w:val="28"/>
          <w:szCs w:val="28"/>
        </w:rPr>
        <w:t xml:space="preserve">Integrative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analysis of </w:t>
      </w:r>
      <w:r w:rsidRPr="0055116A">
        <w:rPr>
          <w:rFonts w:ascii="Times New Roman" w:hAnsi="Times New Roman" w:cs="Times New Roman"/>
          <w:b/>
          <w:sz w:val="28"/>
          <w:szCs w:val="28"/>
        </w:rPr>
        <w:t>proteomic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bookmarkStart w:id="1" w:name="OLE_LINK8"/>
      <w:r>
        <w:rPr>
          <w:rFonts w:ascii="Times New Roman" w:hAnsi="Times New Roman" w:cs="Times New Roman" w:hint="eastAsia"/>
          <w:b/>
          <w:sz w:val="28"/>
          <w:szCs w:val="28"/>
        </w:rPr>
        <w:t xml:space="preserve">and </w:t>
      </w:r>
      <w:r w:rsidRPr="0055116A">
        <w:rPr>
          <w:rFonts w:ascii="Times New Roman" w:hAnsi="Times New Roman" w:cs="Times New Roman"/>
          <w:b/>
          <w:sz w:val="28"/>
          <w:szCs w:val="28"/>
        </w:rPr>
        <w:t>metabo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55116A">
        <w:rPr>
          <w:rFonts w:ascii="Times New Roman" w:hAnsi="Times New Roman" w:cs="Times New Roman"/>
          <w:b/>
          <w:sz w:val="28"/>
          <w:szCs w:val="28"/>
        </w:rPr>
        <w:t>omics</w:t>
      </w:r>
      <w:bookmarkEnd w:id="1"/>
      <w:r w:rsidRPr="0055116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F1486A">
        <w:rPr>
          <w:rFonts w:ascii="Times New Roman" w:hAnsi="Times New Roman" w:cs="Times New Roman"/>
          <w:b/>
          <w:sz w:val="28"/>
          <w:szCs w:val="28"/>
        </w:rPr>
        <w:t>reveals amino acid metabolism disorder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n </w:t>
      </w:r>
      <w:proofErr w:type="spellStart"/>
      <w:r w:rsidRPr="00895E17">
        <w:rPr>
          <w:rFonts w:ascii="Times New Roman" w:hAnsi="Times New Roman" w:cs="Times New Roman"/>
          <w:b/>
          <w:sz w:val="28"/>
          <w:szCs w:val="28"/>
        </w:rPr>
        <w:t>adriamycin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6B5BE4">
        <w:rPr>
          <w:rFonts w:ascii="Times New Roman" w:hAnsi="Times New Roman" w:cs="Times New Roman"/>
          <w:b/>
          <w:sz w:val="28"/>
          <w:szCs w:val="28"/>
        </w:rPr>
        <w:t>resistan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6B5BE4"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FA3B39">
        <w:rPr>
          <w:rFonts w:ascii="Times New Roman" w:hAnsi="Times New Roman" w:cs="Times New Roman"/>
          <w:b/>
          <w:sz w:val="28"/>
          <w:szCs w:val="28"/>
        </w:rPr>
        <w:t xml:space="preserve">cute </w:t>
      </w: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FA3B39">
        <w:rPr>
          <w:rFonts w:ascii="Times New Roman" w:hAnsi="Times New Roman" w:cs="Times New Roman"/>
          <w:b/>
          <w:sz w:val="28"/>
          <w:szCs w:val="28"/>
        </w:rPr>
        <w:t>yeloi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l</w:t>
      </w:r>
      <w:r w:rsidRPr="00FA3B39">
        <w:rPr>
          <w:rFonts w:ascii="Times New Roman" w:hAnsi="Times New Roman" w:cs="Times New Roman"/>
          <w:b/>
          <w:sz w:val="28"/>
          <w:szCs w:val="28"/>
        </w:rPr>
        <w:t xml:space="preserve">eukemia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FA3B39">
        <w:rPr>
          <w:rFonts w:ascii="Times New Roman" w:hAnsi="Times New Roman" w:cs="Times New Roman"/>
          <w:b/>
          <w:sz w:val="28"/>
          <w:szCs w:val="28"/>
        </w:rPr>
        <w:t>ells</w:t>
      </w:r>
    </w:p>
    <w:bookmarkEnd w:id="0"/>
    <w:p w14:paraId="0B56F1F2" w14:textId="77777777" w:rsidR="00D76DA9" w:rsidRPr="00895E17" w:rsidRDefault="00D76DA9" w:rsidP="00D76DA9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D1A9E5E" w14:textId="77777777" w:rsidR="00942A02" w:rsidRDefault="00942A02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Cong </w:t>
      </w:r>
      <w:proofErr w:type="gram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Li1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†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Xue </w:t>
      </w:r>
      <w:proofErr w:type="gram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Liang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†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Siqi </w:t>
      </w:r>
      <w:proofErr w:type="gram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Gong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†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</w:t>
      </w:r>
      <w:proofErr w:type="gram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Mengmeng</w:t>
      </w:r>
      <w:proofErr w:type="spell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Fan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ianfang</w:t>
      </w:r>
      <w:proofErr w:type="spell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Shan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Qiang Hong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2*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Yanghua</w:t>
      </w:r>
      <w:proofErr w:type="spell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Tian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3*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Zhimin</w:t>
      </w:r>
      <w:proofErr w:type="spellEnd"/>
      <w:r w:rsidRPr="00942A0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Zhai</w:t>
      </w:r>
      <w:r w:rsidRPr="00942A02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*</w:t>
      </w:r>
    </w:p>
    <w:p w14:paraId="3FC8E31B" w14:textId="7FA16131" w:rsidR="00593A6E" w:rsidRPr="00593A6E" w:rsidRDefault="00593A6E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593A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Department of Hematology, </w:t>
      </w:r>
      <w:bookmarkStart w:id="2" w:name="OLE_LINK70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Second Affiliated Hospital of Anhui Medical University</w:t>
      </w:r>
      <w:bookmarkEnd w:id="2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Hefei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,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230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601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China</w:t>
      </w:r>
    </w:p>
    <w:p w14:paraId="18BD4A11" w14:textId="77777777" w:rsidR="00593A6E" w:rsidRPr="00593A6E" w:rsidRDefault="00593A6E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593A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2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School of Basic Medical Sciences, Anhui Medical University, Hefei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,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230032, China</w:t>
      </w:r>
    </w:p>
    <w:p w14:paraId="30CF3E0D" w14:textId="77777777" w:rsidR="00593A6E" w:rsidRPr="00593A6E" w:rsidRDefault="00593A6E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  <w:lang w:eastAsia="en-US"/>
        </w:rPr>
        <w:t>3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Department of Neurology, </w:t>
      </w:r>
      <w:bookmarkStart w:id="3" w:name="OLE_LINK101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Second Affiliated Hospital of Anhui Medical University</w:t>
      </w:r>
      <w:bookmarkEnd w:id="3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Hefei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,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230</w:t>
      </w: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>601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China</w:t>
      </w:r>
    </w:p>
    <w:p w14:paraId="198C4454" w14:textId="77777777" w:rsidR="00593A6E" w:rsidRPr="00593A6E" w:rsidRDefault="00593A6E" w:rsidP="00593A6E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3526088F" w14:textId="77777777" w:rsidR="00593A6E" w:rsidRPr="00593A6E" w:rsidRDefault="00593A6E" w:rsidP="00593A6E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0F2318B7" w14:textId="47542A47" w:rsidR="00593A6E" w:rsidRPr="00593A6E" w:rsidRDefault="00593A6E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*Correspondence: 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br/>
      </w:r>
      <w:proofErr w:type="spellStart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Zhimin</w:t>
      </w:r>
      <w:proofErr w:type="spellEnd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Zhai, </w:t>
      </w:r>
      <w:proofErr w:type="spellStart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Yanghua</w:t>
      </w:r>
      <w:proofErr w:type="spellEnd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Tian </w:t>
      </w:r>
      <w:r w:rsidR="00942A02" w:rsidRPr="00593A6E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="00942A02"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942A02"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Qiang Hong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br/>
        <w:t>zzzm889@163.com</w:t>
      </w:r>
      <w:bookmarkStart w:id="4" w:name="OLE_LINK41"/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ayfytyh@126.com</w:t>
      </w:r>
      <w:bookmarkEnd w:id="4"/>
      <w:r w:rsidR="00942A02"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r w:rsidR="00942A02" w:rsidRPr="00593A6E">
        <w:rPr>
          <w:rFonts w:ascii="Times New Roman" w:hAnsi="Times New Roman" w:cs="Times New Roman" w:hint="eastAsia"/>
          <w:bCs/>
          <w:kern w:val="0"/>
          <w:sz w:val="24"/>
          <w:szCs w:val="24"/>
        </w:rPr>
        <w:t>hongqiang@ahmu.edu.cn</w:t>
      </w:r>
    </w:p>
    <w:p w14:paraId="5077D1E3" w14:textId="77777777" w:rsidR="00593A6E" w:rsidRPr="00593A6E" w:rsidRDefault="00593A6E" w:rsidP="00593A6E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593A6E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  <w:lang w:eastAsia="en-US"/>
        </w:rPr>
        <w:t>†</w:t>
      </w:r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These authors contributed equally to this work and </w:t>
      </w:r>
      <w:proofErr w:type="gramStart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share</w:t>
      </w:r>
      <w:proofErr w:type="gramEnd"/>
      <w:r w:rsidRPr="00593A6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first authorship.</w:t>
      </w:r>
    </w:p>
    <w:p w14:paraId="0ACB49F6" w14:textId="77777777" w:rsidR="00D76DA9" w:rsidRPr="00593A6E" w:rsidRDefault="00D76DA9" w:rsidP="00D76DA9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0E6A3D4C" w14:textId="77777777" w:rsidR="00D94197" w:rsidRPr="00593A6E" w:rsidRDefault="00D94197" w:rsidP="00D94197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1CBE3838" w14:textId="77777777" w:rsidR="00D94197" w:rsidRDefault="00D94197" w:rsidP="00D94197">
      <w:pPr>
        <w:spacing w:line="360" w:lineRule="auto"/>
        <w:rPr>
          <w:rFonts w:ascii="Times New Roman" w:hAnsi="Times New Roman" w:cs="Times New Roman"/>
          <w:sz w:val="22"/>
        </w:rPr>
      </w:pPr>
    </w:p>
    <w:p w14:paraId="487F8B3E" w14:textId="77777777" w:rsidR="00D94197" w:rsidRDefault="00D94197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6412AB3D" w14:textId="77777777" w:rsidR="00523F57" w:rsidRDefault="00523F57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46CE9C15" w14:textId="77777777" w:rsidR="00390C9E" w:rsidRPr="007171EA" w:rsidRDefault="00390C9E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7F46A8EB" w14:textId="79AFCC65" w:rsidR="00766929" w:rsidRPr="00495F9B" w:rsidRDefault="001B2E56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413035" wp14:editId="44E3F331">
            <wp:extent cx="5282732" cy="2477068"/>
            <wp:effectExtent l="0" t="0" r="0" b="0"/>
            <wp:docPr id="1434104310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104310" name="图片 3" descr="图示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48" b="8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499" cy="247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8B98B" w14:textId="1C9BC591" w:rsidR="00CC07C1" w:rsidRPr="00495F9B" w:rsidRDefault="00CC07C1" w:rsidP="00605997">
      <w:pPr>
        <w:spacing w:afterLines="50" w:after="156"/>
        <w:rPr>
          <w:rFonts w:ascii="Times New Roman" w:hAnsi="Times New Roman" w:cs="Times New Roman"/>
          <w:sz w:val="22"/>
        </w:rPr>
      </w:pPr>
      <w:r w:rsidRPr="00EF7348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 w:hint="eastAsia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 w:rsidR="005E6749" w:rsidRPr="005E6749">
        <w:rPr>
          <w:rFonts w:ascii="Times New Roman" w:hAnsi="Times New Roman" w:cs="Times New Roman"/>
          <w:bCs/>
          <w:sz w:val="22"/>
        </w:rPr>
        <w:t xml:space="preserve"> Validation of HL60/R </w:t>
      </w:r>
      <w:proofErr w:type="spellStart"/>
      <w:r w:rsidR="008B586D">
        <w:rPr>
          <w:rFonts w:ascii="Times New Roman" w:hAnsi="Times New Roman" w:cs="Times New Roman" w:hint="eastAsia"/>
          <w:bCs/>
          <w:sz w:val="22"/>
        </w:rPr>
        <w:t>a</w:t>
      </w:r>
      <w:r w:rsidR="005E6749" w:rsidRPr="005E6749">
        <w:rPr>
          <w:rFonts w:ascii="Times New Roman" w:hAnsi="Times New Roman" w:cs="Times New Roman"/>
          <w:bCs/>
          <w:sz w:val="22"/>
        </w:rPr>
        <w:t>driamycin</w:t>
      </w:r>
      <w:proofErr w:type="spellEnd"/>
      <w:r w:rsidR="005E6749" w:rsidRPr="005E6749">
        <w:rPr>
          <w:rFonts w:ascii="Times New Roman" w:hAnsi="Times New Roman" w:cs="Times New Roman"/>
          <w:bCs/>
          <w:sz w:val="22"/>
        </w:rPr>
        <w:t xml:space="preserve"> </w:t>
      </w:r>
      <w:r w:rsidR="008B586D">
        <w:rPr>
          <w:rFonts w:ascii="Times New Roman" w:hAnsi="Times New Roman" w:cs="Times New Roman" w:hint="eastAsia"/>
          <w:bCs/>
          <w:sz w:val="22"/>
        </w:rPr>
        <w:t>r</w:t>
      </w:r>
      <w:r w:rsidR="005E6749" w:rsidRPr="005E6749">
        <w:rPr>
          <w:rFonts w:ascii="Times New Roman" w:hAnsi="Times New Roman" w:cs="Times New Roman"/>
          <w:bCs/>
          <w:sz w:val="22"/>
        </w:rPr>
        <w:t>esistance</w:t>
      </w:r>
      <w:r>
        <w:rPr>
          <w:rFonts w:ascii="Times New Roman" w:hAnsi="Times New Roman" w:cs="Times New Roman"/>
          <w:bCs/>
          <w:sz w:val="22"/>
        </w:rPr>
        <w:t>.</w:t>
      </w:r>
      <w:r w:rsidR="005E6749">
        <w:rPr>
          <w:rFonts w:ascii="Times New Roman" w:hAnsi="Times New Roman" w:cs="Times New Roman" w:hint="eastAsia"/>
          <w:bCs/>
          <w:sz w:val="22"/>
        </w:rPr>
        <w:t xml:space="preserve"> </w:t>
      </w:r>
      <w:r w:rsidR="005E6749" w:rsidRPr="005E6749">
        <w:rPr>
          <w:rFonts w:ascii="Times New Roman" w:hAnsi="Times New Roman" w:cs="Times New Roman"/>
          <w:bCs/>
          <w:sz w:val="22"/>
        </w:rPr>
        <w:t xml:space="preserve">(A) </w:t>
      </w:r>
      <w:bookmarkStart w:id="5" w:name="OLE_LINK149"/>
      <w:r w:rsidR="008B586D">
        <w:rPr>
          <w:rFonts w:ascii="Times New Roman" w:hAnsi="Times New Roman" w:cs="Times New Roman" w:hint="eastAsia"/>
          <w:bCs/>
          <w:sz w:val="22"/>
        </w:rPr>
        <w:t xml:space="preserve">IC50 of </w:t>
      </w:r>
      <w:r w:rsidR="00956CF8">
        <w:rPr>
          <w:rFonts w:ascii="Times New Roman" w:hAnsi="Times New Roman" w:cs="Times New Roman" w:hint="eastAsia"/>
          <w:bCs/>
          <w:sz w:val="22"/>
        </w:rPr>
        <w:t>DOX in HL60 cell line</w:t>
      </w:r>
      <w:r w:rsidR="005E6749" w:rsidRPr="005E6749">
        <w:rPr>
          <w:rFonts w:ascii="Times New Roman" w:hAnsi="Times New Roman" w:cs="Times New Roman"/>
          <w:bCs/>
          <w:sz w:val="22"/>
        </w:rPr>
        <w:t>.</w:t>
      </w:r>
      <w:bookmarkEnd w:id="5"/>
      <w:r w:rsidR="005E6749" w:rsidRPr="005E6749">
        <w:rPr>
          <w:rFonts w:ascii="Times New Roman" w:hAnsi="Times New Roman" w:cs="Times New Roman"/>
          <w:bCs/>
          <w:sz w:val="22"/>
        </w:rPr>
        <w:t xml:space="preserve"> (B) </w:t>
      </w:r>
      <w:r w:rsidR="001600D7">
        <w:rPr>
          <w:rFonts w:ascii="Times New Roman" w:hAnsi="Times New Roman" w:cs="Times New Roman" w:hint="eastAsia"/>
          <w:bCs/>
          <w:sz w:val="22"/>
        </w:rPr>
        <w:t>IC50 of DOX in HL60/R cell line</w:t>
      </w:r>
      <w:r w:rsidR="001600D7" w:rsidRPr="005E6749">
        <w:rPr>
          <w:rFonts w:ascii="Times New Roman" w:hAnsi="Times New Roman" w:cs="Times New Roman"/>
          <w:bCs/>
          <w:sz w:val="22"/>
        </w:rPr>
        <w:t xml:space="preserve">. </w:t>
      </w:r>
      <w:r w:rsidR="00956CF8" w:rsidRPr="005E6749">
        <w:rPr>
          <w:rFonts w:ascii="Times New Roman" w:hAnsi="Times New Roman" w:cs="Times New Roman"/>
          <w:bCs/>
          <w:sz w:val="22"/>
        </w:rPr>
        <w:t>(</w:t>
      </w:r>
      <w:r w:rsidR="00770C66">
        <w:rPr>
          <w:rFonts w:ascii="Times New Roman" w:hAnsi="Times New Roman" w:cs="Times New Roman" w:hint="eastAsia"/>
          <w:bCs/>
          <w:sz w:val="22"/>
        </w:rPr>
        <w:t>C</w:t>
      </w:r>
      <w:r w:rsidR="00956CF8" w:rsidRPr="005E6749">
        <w:rPr>
          <w:rFonts w:ascii="Times New Roman" w:hAnsi="Times New Roman" w:cs="Times New Roman"/>
          <w:bCs/>
          <w:sz w:val="22"/>
        </w:rPr>
        <w:t xml:space="preserve">) </w:t>
      </w:r>
      <w:r w:rsidR="00770C66" w:rsidRPr="00770C66">
        <w:rPr>
          <w:rFonts w:ascii="Times New Roman" w:hAnsi="Times New Roman" w:cs="Times New Roman"/>
          <w:bCs/>
          <w:sz w:val="22"/>
        </w:rPr>
        <w:t>Assessment of apoptosis by Annexin V-APC/PI and flow cytometry</w:t>
      </w:r>
      <w:r w:rsidR="00956CF8">
        <w:rPr>
          <w:rFonts w:ascii="Times New Roman" w:hAnsi="Times New Roman" w:cs="Times New Roman" w:hint="eastAsia"/>
          <w:bCs/>
          <w:sz w:val="22"/>
        </w:rPr>
        <w:t xml:space="preserve"> in </w:t>
      </w:r>
      <w:r w:rsidR="00770C66">
        <w:rPr>
          <w:rFonts w:ascii="Times New Roman" w:hAnsi="Times New Roman" w:cs="Times New Roman" w:hint="eastAsia"/>
          <w:bCs/>
          <w:sz w:val="22"/>
        </w:rPr>
        <w:t xml:space="preserve">HL60 and </w:t>
      </w:r>
      <w:r w:rsidR="00956CF8">
        <w:rPr>
          <w:rFonts w:ascii="Times New Roman" w:hAnsi="Times New Roman" w:cs="Times New Roman" w:hint="eastAsia"/>
          <w:bCs/>
          <w:sz w:val="22"/>
        </w:rPr>
        <w:t>HL60</w:t>
      </w:r>
      <w:r w:rsidR="00B92B5A">
        <w:rPr>
          <w:rFonts w:ascii="Times New Roman" w:hAnsi="Times New Roman" w:cs="Times New Roman" w:hint="eastAsia"/>
          <w:bCs/>
          <w:sz w:val="22"/>
        </w:rPr>
        <w:t>/R</w:t>
      </w:r>
      <w:r w:rsidR="00956CF8">
        <w:rPr>
          <w:rFonts w:ascii="Times New Roman" w:hAnsi="Times New Roman" w:cs="Times New Roman" w:hint="eastAsia"/>
          <w:bCs/>
          <w:sz w:val="22"/>
        </w:rPr>
        <w:t xml:space="preserve"> cell</w:t>
      </w:r>
      <w:r w:rsidR="00770C66">
        <w:rPr>
          <w:rFonts w:ascii="Times New Roman" w:hAnsi="Times New Roman" w:cs="Times New Roman" w:hint="eastAsia"/>
          <w:bCs/>
          <w:sz w:val="22"/>
        </w:rPr>
        <w:t>s</w:t>
      </w:r>
      <w:r w:rsidR="00956CF8" w:rsidRPr="005E6749">
        <w:rPr>
          <w:rFonts w:ascii="Times New Roman" w:hAnsi="Times New Roman" w:cs="Times New Roman"/>
          <w:bCs/>
          <w:sz w:val="22"/>
        </w:rPr>
        <w:t>.</w:t>
      </w:r>
      <w:r w:rsidR="00770C66">
        <w:rPr>
          <w:rFonts w:ascii="Times New Roman" w:hAnsi="Times New Roman" w:cs="Times New Roman" w:hint="eastAsia"/>
          <w:bCs/>
          <w:sz w:val="22"/>
        </w:rPr>
        <w:t xml:space="preserve"> </w:t>
      </w:r>
      <w:r w:rsidR="00FC0B65">
        <w:rPr>
          <w:rFonts w:ascii="Times New Roman" w:hAnsi="Times New Roman" w:cs="Times New Roman" w:hint="eastAsia"/>
          <w:bCs/>
          <w:sz w:val="22"/>
        </w:rPr>
        <w:t xml:space="preserve">0.1 </w:t>
      </w:r>
      <w:bookmarkStart w:id="6" w:name="OLE_LINK150"/>
      <w:proofErr w:type="spellStart"/>
      <w:r w:rsidR="00FC0B65" w:rsidRPr="00FC0B65">
        <w:rPr>
          <w:rFonts w:ascii="Times New Roman" w:hAnsi="Times New Roman" w:cs="Times New Roman"/>
          <w:bCs/>
          <w:sz w:val="22"/>
        </w:rPr>
        <w:t>μ</w:t>
      </w:r>
      <w:r w:rsidR="00FC0B65">
        <w:rPr>
          <w:rFonts w:ascii="Times New Roman" w:hAnsi="Times New Roman" w:cs="Times New Roman" w:hint="eastAsia"/>
          <w:bCs/>
          <w:sz w:val="22"/>
        </w:rPr>
        <w:t>M</w:t>
      </w:r>
      <w:proofErr w:type="spellEnd"/>
      <w:r w:rsidR="00FC0B65">
        <w:rPr>
          <w:rFonts w:ascii="Times New Roman" w:hAnsi="Times New Roman" w:cs="Times New Roman" w:hint="eastAsia"/>
          <w:bCs/>
          <w:sz w:val="22"/>
        </w:rPr>
        <w:t xml:space="preserve"> </w:t>
      </w:r>
      <w:bookmarkEnd w:id="6"/>
      <w:r w:rsidR="00FC0B65">
        <w:rPr>
          <w:rFonts w:ascii="Times New Roman" w:hAnsi="Times New Roman" w:cs="Times New Roman" w:hint="eastAsia"/>
          <w:bCs/>
          <w:sz w:val="22"/>
        </w:rPr>
        <w:t>or 1</w:t>
      </w:r>
      <w:r w:rsidR="00D97427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r w:rsidR="00FC0B65" w:rsidRPr="00FC0B65">
        <w:rPr>
          <w:rFonts w:ascii="Times New Roman" w:hAnsi="Times New Roman" w:cs="Times New Roman"/>
          <w:bCs/>
          <w:sz w:val="22"/>
        </w:rPr>
        <w:t>μ</w:t>
      </w:r>
      <w:r w:rsidR="00FC0B65">
        <w:rPr>
          <w:rFonts w:ascii="Times New Roman" w:hAnsi="Times New Roman" w:cs="Times New Roman" w:hint="eastAsia"/>
          <w:bCs/>
          <w:sz w:val="22"/>
        </w:rPr>
        <w:t>M</w:t>
      </w:r>
      <w:proofErr w:type="spellEnd"/>
      <w:r w:rsidR="00FC0B65">
        <w:rPr>
          <w:rFonts w:ascii="Times New Roman" w:hAnsi="Times New Roman" w:cs="Times New Roman" w:hint="eastAsia"/>
          <w:bCs/>
          <w:sz w:val="22"/>
        </w:rPr>
        <w:t xml:space="preserve"> DOX</w:t>
      </w:r>
      <w:r w:rsidR="00E2152A">
        <w:rPr>
          <w:rFonts w:ascii="Times New Roman" w:hAnsi="Times New Roman" w:cs="Times New Roman" w:hint="eastAsia"/>
          <w:bCs/>
          <w:sz w:val="22"/>
        </w:rPr>
        <w:t xml:space="preserve"> were used to treat the cells.</w:t>
      </w:r>
      <w:r w:rsidR="00605997" w:rsidRPr="00605997">
        <w:t xml:space="preserve"> </w:t>
      </w:r>
      <w:r w:rsidR="00605997" w:rsidRPr="005E6749">
        <w:rPr>
          <w:rFonts w:ascii="Times New Roman" w:hAnsi="Times New Roman" w:cs="Times New Roman"/>
          <w:bCs/>
          <w:sz w:val="22"/>
        </w:rPr>
        <w:t>(</w:t>
      </w:r>
      <w:r w:rsidR="00605997">
        <w:rPr>
          <w:rFonts w:ascii="Times New Roman" w:hAnsi="Times New Roman" w:cs="Times New Roman" w:hint="eastAsia"/>
          <w:bCs/>
          <w:sz w:val="22"/>
        </w:rPr>
        <w:t>D</w:t>
      </w:r>
      <w:r w:rsidR="00605997" w:rsidRPr="005E6749">
        <w:rPr>
          <w:rFonts w:ascii="Times New Roman" w:hAnsi="Times New Roman" w:cs="Times New Roman"/>
          <w:bCs/>
          <w:sz w:val="22"/>
        </w:rPr>
        <w:t>)</w:t>
      </w:r>
      <w:r w:rsidR="00605997">
        <w:rPr>
          <w:rFonts w:ascii="Times New Roman" w:hAnsi="Times New Roman" w:cs="Times New Roman" w:hint="eastAsia"/>
          <w:bCs/>
          <w:sz w:val="22"/>
        </w:rPr>
        <w:t xml:space="preserve"> </w:t>
      </w:r>
      <w:r w:rsidR="00605997" w:rsidRPr="00605997">
        <w:rPr>
          <w:rFonts w:ascii="Times New Roman" w:hAnsi="Times New Roman" w:cs="Times New Roman"/>
          <w:bCs/>
          <w:sz w:val="22"/>
        </w:rPr>
        <w:t>Percentage of apoptotic cells according to the apoptosis assessment in (</w:t>
      </w:r>
      <w:r w:rsidR="00605997">
        <w:rPr>
          <w:rFonts w:ascii="Times New Roman" w:hAnsi="Times New Roman" w:cs="Times New Roman" w:hint="eastAsia"/>
          <w:bCs/>
          <w:sz w:val="22"/>
        </w:rPr>
        <w:t>C</w:t>
      </w:r>
      <w:r w:rsidR="00605997" w:rsidRPr="00605997">
        <w:rPr>
          <w:rFonts w:ascii="Times New Roman" w:hAnsi="Times New Roman" w:cs="Times New Roman"/>
          <w:bCs/>
          <w:sz w:val="22"/>
        </w:rPr>
        <w:t xml:space="preserve">). </w:t>
      </w:r>
      <w:r w:rsidR="001C2AE0">
        <w:rPr>
          <w:rFonts w:ascii="Times New Roman" w:hAnsi="Times New Roman" w:cs="Times New Roman" w:hint="eastAsia"/>
          <w:bCs/>
          <w:sz w:val="22"/>
        </w:rPr>
        <w:t>ns, no significance, ***</w:t>
      </w:r>
      <w:r w:rsidR="00605997" w:rsidRPr="00605997">
        <w:rPr>
          <w:rFonts w:ascii="Times New Roman" w:hAnsi="Times New Roman" w:cs="Times New Roman"/>
          <w:bCs/>
          <w:sz w:val="22"/>
        </w:rPr>
        <w:t>*p&lt; 0.0</w:t>
      </w:r>
      <w:r w:rsidR="00D97427">
        <w:rPr>
          <w:rFonts w:ascii="Times New Roman" w:hAnsi="Times New Roman" w:cs="Times New Roman" w:hint="eastAsia"/>
          <w:bCs/>
          <w:sz w:val="22"/>
        </w:rPr>
        <w:t>00</w:t>
      </w:r>
      <w:r w:rsidR="00605997" w:rsidRPr="00605997">
        <w:rPr>
          <w:rFonts w:ascii="Times New Roman" w:hAnsi="Times New Roman" w:cs="Times New Roman"/>
          <w:bCs/>
          <w:sz w:val="22"/>
        </w:rPr>
        <w:t>1</w:t>
      </w:r>
      <w:r w:rsidR="00D97427">
        <w:rPr>
          <w:rFonts w:ascii="Times New Roman" w:hAnsi="Times New Roman" w:cs="Times New Roman" w:hint="eastAsia"/>
          <w:bCs/>
          <w:sz w:val="22"/>
        </w:rPr>
        <w:t>.</w:t>
      </w:r>
    </w:p>
    <w:p w14:paraId="0B0CB7F4" w14:textId="77777777" w:rsidR="00B86347" w:rsidRDefault="00B86347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7457A5D3" w14:textId="77777777" w:rsidR="00031B90" w:rsidRDefault="00031B90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4116F97E" w14:textId="2852BC99" w:rsidR="00B86347" w:rsidRDefault="003E71F7" w:rsidP="00B86347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416F11C" wp14:editId="3ECC829B">
            <wp:extent cx="5646713" cy="2373930"/>
            <wp:effectExtent l="0" t="0" r="0" b="7620"/>
            <wp:docPr id="1005725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986" cy="2387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E3496" w14:textId="21F130AC" w:rsidR="00B86347" w:rsidRPr="00495F9B" w:rsidRDefault="00EF7348" w:rsidP="00B86347">
      <w:pPr>
        <w:spacing w:line="360" w:lineRule="auto"/>
        <w:rPr>
          <w:rFonts w:ascii="Times New Roman" w:hAnsi="Times New Roman" w:cs="Times New Roman"/>
          <w:sz w:val="22"/>
        </w:rPr>
      </w:pPr>
      <w:bookmarkStart w:id="7" w:name="OLE_LINK1"/>
      <w:r w:rsidRPr="00EF7348">
        <w:rPr>
          <w:rFonts w:ascii="Times New Roman" w:hAnsi="Times New Roman" w:cs="Times New Roman"/>
          <w:b/>
          <w:sz w:val="22"/>
        </w:rPr>
        <w:t>Figure S</w:t>
      </w:r>
      <w:r w:rsidR="00CC07C1">
        <w:rPr>
          <w:rFonts w:ascii="Times New Roman" w:hAnsi="Times New Roman" w:cs="Times New Roman" w:hint="eastAsia"/>
          <w:b/>
          <w:sz w:val="22"/>
        </w:rPr>
        <w:t>2</w:t>
      </w:r>
      <w:r w:rsidR="007B62F9">
        <w:rPr>
          <w:rFonts w:ascii="Times New Roman" w:hAnsi="Times New Roman" w:cs="Times New Roman"/>
          <w:b/>
          <w:sz w:val="22"/>
        </w:rPr>
        <w:t>.</w:t>
      </w:r>
      <w:r w:rsidR="00B86347">
        <w:rPr>
          <w:rFonts w:ascii="Times New Roman" w:hAnsi="Times New Roman" w:cs="Times New Roman" w:hint="eastAsia"/>
          <w:b/>
          <w:sz w:val="22"/>
        </w:rPr>
        <w:t xml:space="preserve"> </w:t>
      </w:r>
      <w:r w:rsidR="00AC402E" w:rsidRPr="00AC402E">
        <w:rPr>
          <w:rFonts w:ascii="Times New Roman" w:hAnsi="Times New Roman" w:cs="Times New Roman" w:hint="eastAsia"/>
          <w:bCs/>
          <w:sz w:val="22"/>
        </w:rPr>
        <w:t>The p</w:t>
      </w:r>
      <w:r w:rsidR="000A21CB" w:rsidRPr="00AC402E">
        <w:rPr>
          <w:rFonts w:ascii="Times New Roman" w:hAnsi="Times New Roman" w:cs="Times New Roman"/>
          <w:bCs/>
          <w:sz w:val="22"/>
        </w:rPr>
        <w:t>roteomics</w:t>
      </w:r>
      <w:r w:rsidR="00B86347" w:rsidRPr="002443C3">
        <w:rPr>
          <w:rFonts w:ascii="Times New Roman" w:hAnsi="Times New Roman" w:cs="Times New Roman" w:hint="eastAsia"/>
          <w:bCs/>
          <w:sz w:val="22"/>
        </w:rPr>
        <w:t xml:space="preserve"> data</w:t>
      </w:r>
      <w:r w:rsidR="00B86347" w:rsidRPr="002443C3">
        <w:rPr>
          <w:rFonts w:ascii="Times New Roman" w:hAnsi="Times New Roman" w:cs="Times New Roman"/>
          <w:bCs/>
          <w:sz w:val="22"/>
        </w:rPr>
        <w:t xml:space="preserve"> of </w:t>
      </w:r>
      <w:r w:rsidR="000A21CB">
        <w:rPr>
          <w:rFonts w:ascii="Times New Roman" w:hAnsi="Times New Roman" w:cs="Times New Roman" w:hint="eastAsia"/>
          <w:bCs/>
          <w:sz w:val="22"/>
        </w:rPr>
        <w:t>HL60</w:t>
      </w:r>
      <w:r w:rsidR="00B86347" w:rsidRPr="002443C3">
        <w:rPr>
          <w:rFonts w:ascii="Times New Roman" w:hAnsi="Times New Roman" w:cs="Times New Roman"/>
          <w:bCs/>
          <w:sz w:val="22"/>
        </w:rPr>
        <w:t xml:space="preserve"> and </w:t>
      </w:r>
      <w:r w:rsidR="0079753D">
        <w:rPr>
          <w:rFonts w:ascii="Times New Roman" w:hAnsi="Times New Roman" w:cs="Times New Roman" w:hint="eastAsia"/>
          <w:bCs/>
          <w:sz w:val="22"/>
        </w:rPr>
        <w:t>HL60/R cells</w:t>
      </w:r>
      <w:r w:rsidR="00B86347" w:rsidRPr="002443C3">
        <w:rPr>
          <w:rFonts w:ascii="Times New Roman" w:hAnsi="Times New Roman" w:cs="Times New Roman"/>
          <w:bCs/>
          <w:sz w:val="22"/>
        </w:rPr>
        <w:t>.</w:t>
      </w:r>
      <w:r w:rsidR="00B86347">
        <w:rPr>
          <w:rFonts w:ascii="Times New Roman" w:hAnsi="Times New Roman" w:cs="Times New Roman"/>
          <w:sz w:val="22"/>
        </w:rPr>
        <w:t xml:space="preserve"> (A) </w:t>
      </w:r>
      <w:r w:rsidR="0079753D">
        <w:rPr>
          <w:rFonts w:ascii="Times New Roman" w:hAnsi="Times New Roman" w:cs="Times New Roman" w:hint="eastAsia"/>
          <w:sz w:val="22"/>
        </w:rPr>
        <w:t xml:space="preserve">The </w:t>
      </w:r>
      <w:r w:rsidR="002F3A11" w:rsidRPr="002F3A11">
        <w:rPr>
          <w:rFonts w:ascii="Times New Roman" w:hAnsi="Times New Roman" w:cs="Times New Roman"/>
          <w:sz w:val="22"/>
        </w:rPr>
        <w:t>number</w:t>
      </w:r>
      <w:r w:rsidR="002F3A11">
        <w:rPr>
          <w:rFonts w:ascii="Times New Roman" w:hAnsi="Times New Roman" w:cs="Times New Roman" w:hint="eastAsia"/>
          <w:sz w:val="22"/>
        </w:rPr>
        <w:t>s</w:t>
      </w:r>
      <w:r w:rsidR="002F3A11" w:rsidRPr="002F3A11">
        <w:rPr>
          <w:rFonts w:ascii="Times New Roman" w:hAnsi="Times New Roman" w:cs="Times New Roman"/>
          <w:sz w:val="22"/>
        </w:rPr>
        <w:t xml:space="preserve"> of</w:t>
      </w:r>
      <w:r w:rsidR="002F3A11">
        <w:rPr>
          <w:rFonts w:ascii="Times New Roman" w:hAnsi="Times New Roman" w:cs="Times New Roman" w:hint="eastAsia"/>
          <w:sz w:val="22"/>
        </w:rPr>
        <w:t xml:space="preserve"> total and matched </w:t>
      </w:r>
      <w:r w:rsidR="0079753D">
        <w:rPr>
          <w:rFonts w:ascii="Times New Roman" w:hAnsi="Times New Roman" w:cs="Times New Roman" w:hint="eastAsia"/>
          <w:sz w:val="22"/>
        </w:rPr>
        <w:t xml:space="preserve">spectrum, </w:t>
      </w:r>
      <w:r w:rsidR="002F3A11">
        <w:rPr>
          <w:rFonts w:ascii="Times New Roman" w:hAnsi="Times New Roman" w:cs="Times New Roman" w:hint="eastAsia"/>
          <w:sz w:val="22"/>
        </w:rPr>
        <w:t xml:space="preserve">total and unique </w:t>
      </w:r>
      <w:r w:rsidR="0079753D">
        <w:rPr>
          <w:rFonts w:ascii="Times New Roman" w:hAnsi="Times New Roman" w:cs="Times New Roman" w:hint="eastAsia"/>
          <w:sz w:val="22"/>
        </w:rPr>
        <w:t xml:space="preserve">peptides and </w:t>
      </w:r>
      <w:r w:rsidR="002F3A11">
        <w:rPr>
          <w:rFonts w:ascii="Times New Roman" w:hAnsi="Times New Roman" w:cs="Times New Roman" w:hint="eastAsia"/>
          <w:sz w:val="22"/>
        </w:rPr>
        <w:t>identified</w:t>
      </w:r>
      <w:r w:rsidR="002F3A11" w:rsidRPr="002F3A11">
        <w:rPr>
          <w:rFonts w:ascii="Times New Roman" w:hAnsi="Times New Roman" w:cs="Times New Roman" w:hint="eastAsia"/>
          <w:sz w:val="22"/>
        </w:rPr>
        <w:t xml:space="preserve"> </w:t>
      </w:r>
      <w:r w:rsidR="002F3A11">
        <w:rPr>
          <w:rFonts w:ascii="Times New Roman" w:hAnsi="Times New Roman" w:cs="Times New Roman" w:hint="eastAsia"/>
          <w:sz w:val="22"/>
        </w:rPr>
        <w:t xml:space="preserve">and quantified </w:t>
      </w:r>
      <w:r w:rsidR="0079753D">
        <w:rPr>
          <w:rFonts w:ascii="Times New Roman" w:hAnsi="Times New Roman" w:cs="Times New Roman" w:hint="eastAsia"/>
          <w:sz w:val="22"/>
        </w:rPr>
        <w:t>proteins</w:t>
      </w:r>
      <w:r w:rsidR="002F3A11">
        <w:rPr>
          <w:rFonts w:ascii="Times New Roman" w:hAnsi="Times New Roman" w:cs="Times New Roman" w:hint="eastAsia"/>
          <w:sz w:val="22"/>
        </w:rPr>
        <w:t>.</w:t>
      </w:r>
      <w:r w:rsidR="00864A62">
        <w:rPr>
          <w:rFonts w:ascii="Times New Roman" w:hAnsi="Times New Roman" w:cs="Times New Roman" w:hint="eastAsia"/>
          <w:sz w:val="22"/>
        </w:rPr>
        <w:t xml:space="preserve"> </w:t>
      </w:r>
      <w:r w:rsidR="00B86347" w:rsidRPr="00F4214C">
        <w:rPr>
          <w:rFonts w:ascii="Times New Roman" w:hAnsi="Times New Roman" w:cs="Times New Roman"/>
          <w:sz w:val="22"/>
        </w:rPr>
        <w:t>(B)</w:t>
      </w:r>
      <w:r w:rsidR="00B86347">
        <w:rPr>
          <w:rFonts w:ascii="Times New Roman" w:hAnsi="Times New Roman" w:cs="Times New Roman"/>
          <w:sz w:val="22"/>
        </w:rPr>
        <w:t xml:space="preserve"> The number</w:t>
      </w:r>
      <w:r w:rsidR="00C25D70">
        <w:rPr>
          <w:rFonts w:ascii="Times New Roman" w:hAnsi="Times New Roman" w:cs="Times New Roman"/>
          <w:sz w:val="22"/>
        </w:rPr>
        <w:t>s</w:t>
      </w:r>
      <w:r w:rsidR="00B86347">
        <w:rPr>
          <w:rFonts w:ascii="Times New Roman" w:hAnsi="Times New Roman" w:cs="Times New Roman"/>
          <w:sz w:val="22"/>
        </w:rPr>
        <w:t xml:space="preserve"> of </w:t>
      </w:r>
      <w:r w:rsidR="00121AF7">
        <w:rPr>
          <w:rFonts w:ascii="Times New Roman" w:hAnsi="Times New Roman" w:cs="Times New Roman" w:hint="eastAsia"/>
          <w:sz w:val="22"/>
        </w:rPr>
        <w:t>i</w:t>
      </w:r>
      <w:r w:rsidR="00121AF7" w:rsidRPr="00121AF7">
        <w:rPr>
          <w:rFonts w:ascii="Times New Roman" w:hAnsi="Times New Roman" w:cs="Times New Roman"/>
          <w:sz w:val="22"/>
        </w:rPr>
        <w:t>dentified</w:t>
      </w:r>
      <w:r w:rsidR="00121AF7" w:rsidRPr="00121AF7">
        <w:rPr>
          <w:rFonts w:ascii="Times New Roman" w:hAnsi="Times New Roman" w:cs="Times New Roman" w:hint="eastAsia"/>
          <w:sz w:val="22"/>
        </w:rPr>
        <w:t xml:space="preserve"> </w:t>
      </w:r>
      <w:r w:rsidR="004379D1">
        <w:rPr>
          <w:rFonts w:ascii="Times New Roman" w:hAnsi="Times New Roman" w:cs="Times New Roman" w:hint="eastAsia"/>
          <w:sz w:val="22"/>
        </w:rPr>
        <w:t>protein</w:t>
      </w:r>
      <w:r w:rsidR="00B86347">
        <w:rPr>
          <w:rFonts w:ascii="Times New Roman" w:hAnsi="Times New Roman" w:cs="Times New Roman"/>
          <w:sz w:val="22"/>
        </w:rPr>
        <w:t xml:space="preserve">s in </w:t>
      </w:r>
      <w:r w:rsidR="004379D1">
        <w:rPr>
          <w:rFonts w:ascii="Times New Roman" w:hAnsi="Times New Roman" w:cs="Times New Roman" w:hint="eastAsia"/>
          <w:bCs/>
          <w:sz w:val="22"/>
        </w:rPr>
        <w:t>HL60</w:t>
      </w:r>
      <w:r w:rsidR="004379D1" w:rsidRPr="002443C3">
        <w:rPr>
          <w:rFonts w:ascii="Times New Roman" w:hAnsi="Times New Roman" w:cs="Times New Roman"/>
          <w:bCs/>
          <w:sz w:val="22"/>
        </w:rPr>
        <w:t xml:space="preserve"> and </w:t>
      </w:r>
      <w:r w:rsidR="004379D1">
        <w:rPr>
          <w:rFonts w:ascii="Times New Roman" w:hAnsi="Times New Roman" w:cs="Times New Roman" w:hint="eastAsia"/>
          <w:bCs/>
          <w:sz w:val="22"/>
        </w:rPr>
        <w:t>HL60/R cells</w:t>
      </w:r>
      <w:r w:rsidR="00B86347">
        <w:rPr>
          <w:rFonts w:ascii="Times New Roman" w:hAnsi="Times New Roman" w:cs="Times New Roman"/>
          <w:bCs/>
          <w:sz w:val="22"/>
        </w:rPr>
        <w:t>.</w:t>
      </w:r>
    </w:p>
    <w:bookmarkEnd w:id="7"/>
    <w:p w14:paraId="15915A7B" w14:textId="77777777" w:rsidR="00C67A74" w:rsidRPr="003E71F7" w:rsidRDefault="00C67A74" w:rsidP="00E65C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sectPr w:rsidR="00C67A74" w:rsidRPr="003E71F7" w:rsidSect="00605E06">
      <w:pgSz w:w="11906" w:h="16838"/>
      <w:pgMar w:top="1440" w:right="1800" w:bottom="1440" w:left="1276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6D7DA" w14:textId="77777777" w:rsidR="002651B0" w:rsidRDefault="002651B0" w:rsidP="00B1739F">
      <w:r>
        <w:separator/>
      </w:r>
    </w:p>
  </w:endnote>
  <w:endnote w:type="continuationSeparator" w:id="0">
    <w:p w14:paraId="4C6022AB" w14:textId="77777777" w:rsidR="002651B0" w:rsidRDefault="002651B0" w:rsidP="00B17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FAAFD" w14:textId="77777777" w:rsidR="002651B0" w:rsidRDefault="002651B0" w:rsidP="00B1739F">
      <w:r>
        <w:separator/>
      </w:r>
    </w:p>
  </w:footnote>
  <w:footnote w:type="continuationSeparator" w:id="0">
    <w:p w14:paraId="0652F6DB" w14:textId="77777777" w:rsidR="002651B0" w:rsidRDefault="002651B0" w:rsidP="00B17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in Cel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r9tzrjswzd9errv1vpw9ta00es09zfedw&quot;&gt;My EndNote Library&lt;record-ids&gt;&lt;item&gt;922&lt;/item&gt;&lt;/record-ids&gt;&lt;/item&gt;&lt;/Libraries&gt;"/>
  </w:docVars>
  <w:rsids>
    <w:rsidRoot w:val="004A663C"/>
    <w:rsid w:val="00004FED"/>
    <w:rsid w:val="00010EDD"/>
    <w:rsid w:val="0001651C"/>
    <w:rsid w:val="00024C5B"/>
    <w:rsid w:val="000273E7"/>
    <w:rsid w:val="00027FD6"/>
    <w:rsid w:val="00031B90"/>
    <w:rsid w:val="00032B88"/>
    <w:rsid w:val="000422DC"/>
    <w:rsid w:val="00066FD7"/>
    <w:rsid w:val="000805CB"/>
    <w:rsid w:val="00083E09"/>
    <w:rsid w:val="0008552C"/>
    <w:rsid w:val="00085FF0"/>
    <w:rsid w:val="000A21CB"/>
    <w:rsid w:val="000A5253"/>
    <w:rsid w:val="000B05E0"/>
    <w:rsid w:val="000B571D"/>
    <w:rsid w:val="000C6C07"/>
    <w:rsid w:val="000D09F5"/>
    <w:rsid w:val="000D668D"/>
    <w:rsid w:val="000D761A"/>
    <w:rsid w:val="000F294F"/>
    <w:rsid w:val="001013A8"/>
    <w:rsid w:val="00113865"/>
    <w:rsid w:val="0011490A"/>
    <w:rsid w:val="00121AF7"/>
    <w:rsid w:val="001264BD"/>
    <w:rsid w:val="00131D24"/>
    <w:rsid w:val="00137243"/>
    <w:rsid w:val="0014078D"/>
    <w:rsid w:val="001441AC"/>
    <w:rsid w:val="0015744E"/>
    <w:rsid w:val="001600D7"/>
    <w:rsid w:val="00160947"/>
    <w:rsid w:val="00163BE8"/>
    <w:rsid w:val="00165EF6"/>
    <w:rsid w:val="00184B78"/>
    <w:rsid w:val="001860C5"/>
    <w:rsid w:val="0019183B"/>
    <w:rsid w:val="001A067C"/>
    <w:rsid w:val="001A22B3"/>
    <w:rsid w:val="001A6523"/>
    <w:rsid w:val="001B2E56"/>
    <w:rsid w:val="001C2AE0"/>
    <w:rsid w:val="001C53BF"/>
    <w:rsid w:val="001D37F0"/>
    <w:rsid w:val="001E1DD1"/>
    <w:rsid w:val="001E7B2A"/>
    <w:rsid w:val="001F2FED"/>
    <w:rsid w:val="001F35B5"/>
    <w:rsid w:val="00203863"/>
    <w:rsid w:val="0020447F"/>
    <w:rsid w:val="0021123D"/>
    <w:rsid w:val="002133FB"/>
    <w:rsid w:val="002203BB"/>
    <w:rsid w:val="00223580"/>
    <w:rsid w:val="0023251F"/>
    <w:rsid w:val="002443C3"/>
    <w:rsid w:val="00244FEE"/>
    <w:rsid w:val="00253E05"/>
    <w:rsid w:val="002651B0"/>
    <w:rsid w:val="00266050"/>
    <w:rsid w:val="002672A3"/>
    <w:rsid w:val="00273824"/>
    <w:rsid w:val="002838DF"/>
    <w:rsid w:val="002971D4"/>
    <w:rsid w:val="002A0ACF"/>
    <w:rsid w:val="002B02D7"/>
    <w:rsid w:val="002B1B87"/>
    <w:rsid w:val="002B3BE8"/>
    <w:rsid w:val="002B5DF0"/>
    <w:rsid w:val="002C2BD0"/>
    <w:rsid w:val="002D0AD7"/>
    <w:rsid w:val="002D6FDA"/>
    <w:rsid w:val="002E2DDF"/>
    <w:rsid w:val="002E783D"/>
    <w:rsid w:val="002F3A11"/>
    <w:rsid w:val="003034FC"/>
    <w:rsid w:val="00312881"/>
    <w:rsid w:val="00316212"/>
    <w:rsid w:val="003249E1"/>
    <w:rsid w:val="0032568D"/>
    <w:rsid w:val="00334A34"/>
    <w:rsid w:val="00342B06"/>
    <w:rsid w:val="003436EF"/>
    <w:rsid w:val="00355DD1"/>
    <w:rsid w:val="00355E0D"/>
    <w:rsid w:val="00357EF6"/>
    <w:rsid w:val="003652D4"/>
    <w:rsid w:val="0037027D"/>
    <w:rsid w:val="003707BF"/>
    <w:rsid w:val="00371294"/>
    <w:rsid w:val="003725D2"/>
    <w:rsid w:val="00387349"/>
    <w:rsid w:val="00390C9E"/>
    <w:rsid w:val="00390FD9"/>
    <w:rsid w:val="003B1775"/>
    <w:rsid w:val="003B1C06"/>
    <w:rsid w:val="003B2F7C"/>
    <w:rsid w:val="003B3E7F"/>
    <w:rsid w:val="003B66BC"/>
    <w:rsid w:val="003C29AC"/>
    <w:rsid w:val="003C4E79"/>
    <w:rsid w:val="003C6DF6"/>
    <w:rsid w:val="003E20A4"/>
    <w:rsid w:val="003E2A3F"/>
    <w:rsid w:val="003E3F04"/>
    <w:rsid w:val="003E65B6"/>
    <w:rsid w:val="003E71F7"/>
    <w:rsid w:val="003F424F"/>
    <w:rsid w:val="003F6C42"/>
    <w:rsid w:val="003F764D"/>
    <w:rsid w:val="0042223A"/>
    <w:rsid w:val="004251B0"/>
    <w:rsid w:val="004262B2"/>
    <w:rsid w:val="00434BBE"/>
    <w:rsid w:val="00434F47"/>
    <w:rsid w:val="004379D1"/>
    <w:rsid w:val="00441F72"/>
    <w:rsid w:val="004727AE"/>
    <w:rsid w:val="00472AE9"/>
    <w:rsid w:val="00472DB5"/>
    <w:rsid w:val="004806D6"/>
    <w:rsid w:val="00484FD0"/>
    <w:rsid w:val="00487C7B"/>
    <w:rsid w:val="00493011"/>
    <w:rsid w:val="00495F9B"/>
    <w:rsid w:val="004966E2"/>
    <w:rsid w:val="00496870"/>
    <w:rsid w:val="00496EF5"/>
    <w:rsid w:val="00497048"/>
    <w:rsid w:val="004A663C"/>
    <w:rsid w:val="004C05BB"/>
    <w:rsid w:val="004C5D86"/>
    <w:rsid w:val="004C634B"/>
    <w:rsid w:val="004F25EB"/>
    <w:rsid w:val="005014E0"/>
    <w:rsid w:val="00512A34"/>
    <w:rsid w:val="00514B27"/>
    <w:rsid w:val="005171FB"/>
    <w:rsid w:val="005173FC"/>
    <w:rsid w:val="00523F57"/>
    <w:rsid w:val="00527790"/>
    <w:rsid w:val="00527966"/>
    <w:rsid w:val="00533452"/>
    <w:rsid w:val="00543CEA"/>
    <w:rsid w:val="00544541"/>
    <w:rsid w:val="00572D45"/>
    <w:rsid w:val="005812DC"/>
    <w:rsid w:val="00581CB2"/>
    <w:rsid w:val="00581FAE"/>
    <w:rsid w:val="0058400F"/>
    <w:rsid w:val="00585E9B"/>
    <w:rsid w:val="00593A6E"/>
    <w:rsid w:val="005A31BB"/>
    <w:rsid w:val="005A4EB8"/>
    <w:rsid w:val="005B5BDE"/>
    <w:rsid w:val="005B5C1D"/>
    <w:rsid w:val="005B790B"/>
    <w:rsid w:val="005C10D9"/>
    <w:rsid w:val="005D7BEF"/>
    <w:rsid w:val="005D7C62"/>
    <w:rsid w:val="005E6749"/>
    <w:rsid w:val="005F7593"/>
    <w:rsid w:val="006014A1"/>
    <w:rsid w:val="00605997"/>
    <w:rsid w:val="00605E06"/>
    <w:rsid w:val="00610653"/>
    <w:rsid w:val="00636A4F"/>
    <w:rsid w:val="006668BF"/>
    <w:rsid w:val="00670224"/>
    <w:rsid w:val="00671634"/>
    <w:rsid w:val="00690270"/>
    <w:rsid w:val="00692864"/>
    <w:rsid w:val="006966E1"/>
    <w:rsid w:val="006A0078"/>
    <w:rsid w:val="006A0937"/>
    <w:rsid w:val="006C6538"/>
    <w:rsid w:val="006E4450"/>
    <w:rsid w:val="006F72A6"/>
    <w:rsid w:val="00700461"/>
    <w:rsid w:val="00700AD0"/>
    <w:rsid w:val="007030DC"/>
    <w:rsid w:val="007060F3"/>
    <w:rsid w:val="00711D09"/>
    <w:rsid w:val="007171EA"/>
    <w:rsid w:val="00747291"/>
    <w:rsid w:val="007502A7"/>
    <w:rsid w:val="00752304"/>
    <w:rsid w:val="0075359A"/>
    <w:rsid w:val="007538BB"/>
    <w:rsid w:val="00764EEB"/>
    <w:rsid w:val="00766929"/>
    <w:rsid w:val="00766CE0"/>
    <w:rsid w:val="00770C66"/>
    <w:rsid w:val="00783B11"/>
    <w:rsid w:val="0078462D"/>
    <w:rsid w:val="00785B22"/>
    <w:rsid w:val="0079753D"/>
    <w:rsid w:val="007B621E"/>
    <w:rsid w:val="007B62F9"/>
    <w:rsid w:val="007C1DA5"/>
    <w:rsid w:val="007C2BC5"/>
    <w:rsid w:val="007D03E7"/>
    <w:rsid w:val="007E5693"/>
    <w:rsid w:val="007F7809"/>
    <w:rsid w:val="00804F20"/>
    <w:rsid w:val="008165E6"/>
    <w:rsid w:val="00821E08"/>
    <w:rsid w:val="0083045C"/>
    <w:rsid w:val="008307DD"/>
    <w:rsid w:val="0083166D"/>
    <w:rsid w:val="00836AE4"/>
    <w:rsid w:val="008375DF"/>
    <w:rsid w:val="00847AF0"/>
    <w:rsid w:val="00864A62"/>
    <w:rsid w:val="00866F3B"/>
    <w:rsid w:val="00867949"/>
    <w:rsid w:val="00872F7B"/>
    <w:rsid w:val="0089643C"/>
    <w:rsid w:val="008A0C32"/>
    <w:rsid w:val="008A1678"/>
    <w:rsid w:val="008A1BA3"/>
    <w:rsid w:val="008B586D"/>
    <w:rsid w:val="008D2CF3"/>
    <w:rsid w:val="008E19D0"/>
    <w:rsid w:val="00900890"/>
    <w:rsid w:val="00904BDB"/>
    <w:rsid w:val="0091687C"/>
    <w:rsid w:val="00942A02"/>
    <w:rsid w:val="00946D29"/>
    <w:rsid w:val="00956CF8"/>
    <w:rsid w:val="009656CF"/>
    <w:rsid w:val="00965D1E"/>
    <w:rsid w:val="009678AB"/>
    <w:rsid w:val="009764FE"/>
    <w:rsid w:val="00977539"/>
    <w:rsid w:val="00980C51"/>
    <w:rsid w:val="0098177A"/>
    <w:rsid w:val="00985CDB"/>
    <w:rsid w:val="00987911"/>
    <w:rsid w:val="00991C82"/>
    <w:rsid w:val="0099470F"/>
    <w:rsid w:val="009A27CC"/>
    <w:rsid w:val="009A2A7A"/>
    <w:rsid w:val="009A54C8"/>
    <w:rsid w:val="009A56BC"/>
    <w:rsid w:val="009C057F"/>
    <w:rsid w:val="009C277D"/>
    <w:rsid w:val="009D187D"/>
    <w:rsid w:val="009F3B3D"/>
    <w:rsid w:val="00A022C5"/>
    <w:rsid w:val="00A10343"/>
    <w:rsid w:val="00A110D1"/>
    <w:rsid w:val="00A15DA2"/>
    <w:rsid w:val="00A263F5"/>
    <w:rsid w:val="00A51910"/>
    <w:rsid w:val="00A809C0"/>
    <w:rsid w:val="00A831BD"/>
    <w:rsid w:val="00A837DA"/>
    <w:rsid w:val="00A858E4"/>
    <w:rsid w:val="00A94D84"/>
    <w:rsid w:val="00A94DB1"/>
    <w:rsid w:val="00A95175"/>
    <w:rsid w:val="00A95521"/>
    <w:rsid w:val="00AA4479"/>
    <w:rsid w:val="00AA48C0"/>
    <w:rsid w:val="00AA7B3B"/>
    <w:rsid w:val="00AC2179"/>
    <w:rsid w:val="00AC402E"/>
    <w:rsid w:val="00AC772E"/>
    <w:rsid w:val="00AD04B0"/>
    <w:rsid w:val="00AD3691"/>
    <w:rsid w:val="00AE72D5"/>
    <w:rsid w:val="00AF1314"/>
    <w:rsid w:val="00AF5021"/>
    <w:rsid w:val="00B1739F"/>
    <w:rsid w:val="00B31985"/>
    <w:rsid w:val="00B356C8"/>
    <w:rsid w:val="00B36BAD"/>
    <w:rsid w:val="00B42C8F"/>
    <w:rsid w:val="00B46529"/>
    <w:rsid w:val="00B466FD"/>
    <w:rsid w:val="00B63689"/>
    <w:rsid w:val="00B64075"/>
    <w:rsid w:val="00B67AE8"/>
    <w:rsid w:val="00B76093"/>
    <w:rsid w:val="00B8345D"/>
    <w:rsid w:val="00B848B1"/>
    <w:rsid w:val="00B86347"/>
    <w:rsid w:val="00B87857"/>
    <w:rsid w:val="00B90D9F"/>
    <w:rsid w:val="00B91958"/>
    <w:rsid w:val="00B92B5A"/>
    <w:rsid w:val="00BB2CB1"/>
    <w:rsid w:val="00BC108D"/>
    <w:rsid w:val="00BC7717"/>
    <w:rsid w:val="00BC7955"/>
    <w:rsid w:val="00BC7A4D"/>
    <w:rsid w:val="00BC7CD8"/>
    <w:rsid w:val="00BD5357"/>
    <w:rsid w:val="00BE02D0"/>
    <w:rsid w:val="00BF1362"/>
    <w:rsid w:val="00BF3B6E"/>
    <w:rsid w:val="00BF4A43"/>
    <w:rsid w:val="00BF6D0E"/>
    <w:rsid w:val="00C007A7"/>
    <w:rsid w:val="00C01D43"/>
    <w:rsid w:val="00C072ED"/>
    <w:rsid w:val="00C25037"/>
    <w:rsid w:val="00C25D70"/>
    <w:rsid w:val="00C27D3A"/>
    <w:rsid w:val="00C3369B"/>
    <w:rsid w:val="00C6734F"/>
    <w:rsid w:val="00C67A74"/>
    <w:rsid w:val="00C70356"/>
    <w:rsid w:val="00CC07C1"/>
    <w:rsid w:val="00CC531E"/>
    <w:rsid w:val="00CD0D18"/>
    <w:rsid w:val="00CD4ED0"/>
    <w:rsid w:val="00CE1F77"/>
    <w:rsid w:val="00CF6F1B"/>
    <w:rsid w:val="00D06CA9"/>
    <w:rsid w:val="00D1037F"/>
    <w:rsid w:val="00D16EAA"/>
    <w:rsid w:val="00D3059D"/>
    <w:rsid w:val="00D36934"/>
    <w:rsid w:val="00D426A9"/>
    <w:rsid w:val="00D47A6F"/>
    <w:rsid w:val="00D5150C"/>
    <w:rsid w:val="00D55B19"/>
    <w:rsid w:val="00D57494"/>
    <w:rsid w:val="00D57617"/>
    <w:rsid w:val="00D630A9"/>
    <w:rsid w:val="00D76DA9"/>
    <w:rsid w:val="00D93CF7"/>
    <w:rsid w:val="00D94197"/>
    <w:rsid w:val="00D9608E"/>
    <w:rsid w:val="00D97427"/>
    <w:rsid w:val="00DA0116"/>
    <w:rsid w:val="00DA5ADA"/>
    <w:rsid w:val="00DB019E"/>
    <w:rsid w:val="00DC3C8F"/>
    <w:rsid w:val="00DD2B83"/>
    <w:rsid w:val="00DD3BA1"/>
    <w:rsid w:val="00DE09A4"/>
    <w:rsid w:val="00DF1210"/>
    <w:rsid w:val="00E07727"/>
    <w:rsid w:val="00E13502"/>
    <w:rsid w:val="00E14798"/>
    <w:rsid w:val="00E2152A"/>
    <w:rsid w:val="00E249E3"/>
    <w:rsid w:val="00E34144"/>
    <w:rsid w:val="00E34FE4"/>
    <w:rsid w:val="00E50205"/>
    <w:rsid w:val="00E503FA"/>
    <w:rsid w:val="00E52518"/>
    <w:rsid w:val="00E5507D"/>
    <w:rsid w:val="00E579CF"/>
    <w:rsid w:val="00E57C46"/>
    <w:rsid w:val="00E65CB0"/>
    <w:rsid w:val="00E70BC9"/>
    <w:rsid w:val="00E83E53"/>
    <w:rsid w:val="00E9086B"/>
    <w:rsid w:val="00E96B5A"/>
    <w:rsid w:val="00E972B1"/>
    <w:rsid w:val="00EA2AAF"/>
    <w:rsid w:val="00EA75CF"/>
    <w:rsid w:val="00EC6CB6"/>
    <w:rsid w:val="00ED4BC8"/>
    <w:rsid w:val="00ED4C90"/>
    <w:rsid w:val="00ED7D21"/>
    <w:rsid w:val="00EE6630"/>
    <w:rsid w:val="00EE6A73"/>
    <w:rsid w:val="00EF6D9E"/>
    <w:rsid w:val="00EF7348"/>
    <w:rsid w:val="00F045CF"/>
    <w:rsid w:val="00F105EF"/>
    <w:rsid w:val="00F14495"/>
    <w:rsid w:val="00F3113F"/>
    <w:rsid w:val="00F41493"/>
    <w:rsid w:val="00F43845"/>
    <w:rsid w:val="00F463AC"/>
    <w:rsid w:val="00F47612"/>
    <w:rsid w:val="00F534F7"/>
    <w:rsid w:val="00F554FC"/>
    <w:rsid w:val="00F56A54"/>
    <w:rsid w:val="00F83B47"/>
    <w:rsid w:val="00F84EF8"/>
    <w:rsid w:val="00F93191"/>
    <w:rsid w:val="00F953EE"/>
    <w:rsid w:val="00FA4462"/>
    <w:rsid w:val="00FB074C"/>
    <w:rsid w:val="00FB441A"/>
    <w:rsid w:val="00FC0B65"/>
    <w:rsid w:val="00FC1BF0"/>
    <w:rsid w:val="00FD444F"/>
    <w:rsid w:val="00FD5726"/>
    <w:rsid w:val="00FE2978"/>
    <w:rsid w:val="00FE73D8"/>
    <w:rsid w:val="00FF3100"/>
    <w:rsid w:val="00FF3A84"/>
    <w:rsid w:val="00FF5209"/>
    <w:rsid w:val="00FF638A"/>
    <w:rsid w:val="00FF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93C00C"/>
  <w15:chartTrackingRefBased/>
  <w15:docId w15:val="{1998F265-B437-4839-A70F-4A040220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17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39F"/>
    <w:rPr>
      <w:sz w:val="18"/>
      <w:szCs w:val="18"/>
    </w:rPr>
  </w:style>
  <w:style w:type="table" w:styleId="a7">
    <w:name w:val="Table Grid"/>
    <w:basedOn w:val="a1"/>
    <w:uiPriority w:val="59"/>
    <w:rsid w:val="00B17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4C0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5191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5191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5191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5191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EE6630"/>
    <w:rPr>
      <w:rFonts w:ascii="Calibri" w:hAnsi="Calibri" w:cs="Calibri"/>
      <w:noProof/>
      <w:sz w:val="20"/>
    </w:rPr>
  </w:style>
  <w:style w:type="character" w:styleId="a8">
    <w:name w:val="line number"/>
    <w:basedOn w:val="a0"/>
    <w:uiPriority w:val="99"/>
    <w:semiHidden/>
    <w:unhideWhenUsed/>
    <w:rsid w:val="00605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A71EB-2AEF-4BCD-BB19-7542403CA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1</TotalTime>
  <Pages>2</Pages>
  <Words>203</Words>
  <Characters>1180</Characters>
  <Application>Microsoft Office Word</Application>
  <DocSecurity>0</DocSecurity>
  <Lines>9</Lines>
  <Paragraphs>2</Paragraphs>
  <ScaleCrop>false</ScaleCrop>
  <Company>whu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cong li</cp:lastModifiedBy>
  <cp:revision>292</cp:revision>
  <dcterms:created xsi:type="dcterms:W3CDTF">2018-02-09T09:14:00Z</dcterms:created>
  <dcterms:modified xsi:type="dcterms:W3CDTF">2025-08-15T11:15:00Z</dcterms:modified>
</cp:coreProperties>
</file>